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80A61" w14:textId="77777777" w:rsidR="00D51554" w:rsidRPr="009D1C8C" w:rsidRDefault="00D51554" w:rsidP="00D51554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9D1C8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</w:t>
      </w:r>
      <w:r w:rsidRPr="009D1C8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761AD7">
        <w:rPr>
          <w:rFonts w:ascii="Times New Roman" w:hAnsi="Times New Roman" w:cs="Times New Roman"/>
          <w:b/>
          <w:sz w:val="24"/>
          <w:szCs w:val="24"/>
          <w:lang w:val="en-GB"/>
        </w:rPr>
        <w:t>. Summary of attitudes que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ions on leptospirosis (n= 248) </w:t>
      </w:r>
    </w:p>
    <w:tbl>
      <w:tblPr>
        <w:tblW w:w="921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0"/>
        <w:gridCol w:w="1701"/>
        <w:gridCol w:w="1843"/>
      </w:tblGrid>
      <w:tr w:rsidR="00D51554" w:rsidRPr="00264CB8" w14:paraId="11EC054A" w14:textId="77777777" w:rsidTr="00F0653B">
        <w:trPr>
          <w:trHeight w:val="592"/>
        </w:trPr>
        <w:tc>
          <w:tcPr>
            <w:tcW w:w="5670" w:type="dxa"/>
            <w:shd w:val="clear" w:color="auto" w:fill="auto"/>
            <w:vAlign w:val="center"/>
            <w:hideMark/>
          </w:tcPr>
          <w:p w14:paraId="547322BF" w14:textId="77777777" w:rsidR="00D51554" w:rsidRPr="009D1C8C" w:rsidRDefault="00D51554" w:rsidP="00F065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9D1C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Attitudes of participants regarding leptospirosi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008EEB9" w14:textId="77777777" w:rsidR="00D51554" w:rsidRPr="00264CB8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264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Numb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 xml:space="preserve"> </w:t>
            </w:r>
            <w:r w:rsidRPr="00C249D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GB" w:eastAsia="pt-BR"/>
              </w:rPr>
              <w:t>a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1BB1A47" w14:textId="77777777" w:rsidR="00D51554" w:rsidRPr="00264CB8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264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Percentage (</w:t>
            </w:r>
            <w:proofErr w:type="gramStart"/>
            <w:r w:rsidRPr="00264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%)</w:t>
            </w:r>
            <w:r w:rsidRPr="009F6E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GB" w:eastAsia="pt-BR"/>
              </w:rPr>
              <w:t>a</w:t>
            </w:r>
            <w:proofErr w:type="gramEnd"/>
          </w:p>
        </w:tc>
      </w:tr>
      <w:tr w:rsidR="00D51554" w:rsidRPr="007317DD" w14:paraId="20304199" w14:textId="77777777" w:rsidTr="00F0653B">
        <w:trPr>
          <w:trHeight w:val="350"/>
        </w:trPr>
        <w:tc>
          <w:tcPr>
            <w:tcW w:w="5670" w:type="dxa"/>
            <w:shd w:val="clear" w:color="auto" w:fill="D9D9D9" w:themeFill="background1" w:themeFillShade="D9"/>
            <w:vAlign w:val="center"/>
            <w:hideMark/>
          </w:tcPr>
          <w:p w14:paraId="2693A626" w14:textId="77777777" w:rsidR="00D51554" w:rsidRPr="007317DD" w:rsidRDefault="00D51554" w:rsidP="00F065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ndividu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elated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  <w:vAlign w:val="center"/>
            <w:hideMark/>
          </w:tcPr>
          <w:p w14:paraId="0959D779" w14:textId="77777777" w:rsidR="00D51554" w:rsidRPr="007317DD" w:rsidRDefault="00D51554" w:rsidP="00F065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  <w:hideMark/>
          </w:tcPr>
          <w:p w14:paraId="56AC045D" w14:textId="77777777" w:rsidR="00D51554" w:rsidRPr="007317DD" w:rsidRDefault="00D51554" w:rsidP="00F065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</w:tr>
      <w:tr w:rsidR="00D51554" w:rsidRPr="007317DD" w14:paraId="33D4549F" w14:textId="77777777" w:rsidTr="00F0653B">
        <w:trPr>
          <w:trHeight w:val="400"/>
        </w:trPr>
        <w:tc>
          <w:tcPr>
            <w:tcW w:w="5670" w:type="dxa"/>
            <w:shd w:val="clear" w:color="auto" w:fill="auto"/>
            <w:vAlign w:val="center"/>
            <w:hideMark/>
          </w:tcPr>
          <w:p w14:paraId="76514DF1" w14:textId="77777777" w:rsidR="00D51554" w:rsidRPr="009D1C8C" w:rsidRDefault="00D51554" w:rsidP="00F065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D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 will use gloves if I have contact with garbag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827FBB5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0F00AA0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.7</w:t>
            </w:r>
          </w:p>
        </w:tc>
      </w:tr>
      <w:tr w:rsidR="00D51554" w:rsidRPr="007317DD" w14:paraId="49089F26" w14:textId="77777777" w:rsidTr="00F0653B">
        <w:trPr>
          <w:trHeight w:val="735"/>
        </w:trPr>
        <w:tc>
          <w:tcPr>
            <w:tcW w:w="5670" w:type="dxa"/>
            <w:shd w:val="clear" w:color="auto" w:fill="auto"/>
            <w:vAlign w:val="center"/>
            <w:hideMark/>
          </w:tcPr>
          <w:p w14:paraId="73BF2FF3" w14:textId="77777777" w:rsidR="00D51554" w:rsidRPr="009D1C8C" w:rsidRDefault="00D51554" w:rsidP="00F065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D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 have no worry about walking in the street and having contact with sewage and/or flood wat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89F7577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86A1731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.7</w:t>
            </w:r>
          </w:p>
        </w:tc>
      </w:tr>
      <w:tr w:rsidR="00D51554" w:rsidRPr="007317DD" w14:paraId="5C94E8BB" w14:textId="77777777" w:rsidTr="00F0653B">
        <w:trPr>
          <w:trHeight w:val="715"/>
        </w:trPr>
        <w:tc>
          <w:tcPr>
            <w:tcW w:w="5670" w:type="dxa"/>
            <w:shd w:val="clear" w:color="auto" w:fill="auto"/>
            <w:vAlign w:val="center"/>
          </w:tcPr>
          <w:p w14:paraId="6ACE414E" w14:textId="77777777" w:rsidR="00D51554" w:rsidRPr="009D1C8C" w:rsidRDefault="00D51554" w:rsidP="00F065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D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 have no worry about wearing rubber gloves and boots while in contact with waste and/or sewag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AC38A3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057CE3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</w:t>
            </w: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</w:tr>
      <w:tr w:rsidR="00D51554" w:rsidRPr="007317DD" w14:paraId="55BB4FA1" w14:textId="77777777" w:rsidTr="00F0653B">
        <w:trPr>
          <w:trHeight w:val="715"/>
        </w:trPr>
        <w:tc>
          <w:tcPr>
            <w:tcW w:w="5670" w:type="dxa"/>
            <w:shd w:val="clear" w:color="auto" w:fill="auto"/>
            <w:vAlign w:val="center"/>
            <w:hideMark/>
          </w:tcPr>
          <w:p w14:paraId="57B126B9" w14:textId="77777777" w:rsidR="00D51554" w:rsidRPr="009D1C8C" w:rsidRDefault="00D51554" w:rsidP="00F065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D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 need to use personal protective equipment (rubber boots, gloves, and others) if I have contact with garbage, sewage and /or flood wat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2276A6A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D2A2ADD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.1</w:t>
            </w:r>
          </w:p>
        </w:tc>
      </w:tr>
      <w:tr w:rsidR="00D51554" w:rsidRPr="007317DD" w14:paraId="3B7BB635" w14:textId="77777777" w:rsidTr="00F0653B">
        <w:trPr>
          <w:trHeight w:val="698"/>
        </w:trPr>
        <w:tc>
          <w:tcPr>
            <w:tcW w:w="5670" w:type="dxa"/>
            <w:shd w:val="clear" w:color="auto" w:fill="auto"/>
            <w:vAlign w:val="center"/>
            <w:hideMark/>
          </w:tcPr>
          <w:p w14:paraId="0DEAAA55" w14:textId="77777777" w:rsidR="00D51554" w:rsidRPr="009D1C8C" w:rsidRDefault="00D51554" w:rsidP="00F065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D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 need to speak with health workers if I suspect I have leptospirosis or know someone who may have this diseas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E95465B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FB91C33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.2</w:t>
            </w:r>
          </w:p>
        </w:tc>
      </w:tr>
      <w:tr w:rsidR="00D51554" w:rsidRPr="007317DD" w14:paraId="53DB23BE" w14:textId="77777777" w:rsidTr="00F0653B">
        <w:trPr>
          <w:trHeight w:val="705"/>
        </w:trPr>
        <w:tc>
          <w:tcPr>
            <w:tcW w:w="5670" w:type="dxa"/>
            <w:shd w:val="clear" w:color="auto" w:fill="auto"/>
            <w:vAlign w:val="center"/>
            <w:hideMark/>
          </w:tcPr>
          <w:p w14:paraId="1409D564" w14:textId="77777777" w:rsidR="00D51554" w:rsidRPr="009D1C8C" w:rsidRDefault="00D51554" w:rsidP="00F065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D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 don't need to go to the health center if I have a fever during a leptospirosis outbreak in my neighborhoo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84C1167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9447F78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.7</w:t>
            </w:r>
          </w:p>
        </w:tc>
      </w:tr>
      <w:tr w:rsidR="00D51554" w:rsidRPr="007317DD" w14:paraId="57E05DCD" w14:textId="77777777" w:rsidTr="00F0653B">
        <w:trPr>
          <w:trHeight w:val="547"/>
        </w:trPr>
        <w:tc>
          <w:tcPr>
            <w:tcW w:w="5670" w:type="dxa"/>
            <w:shd w:val="clear" w:color="auto" w:fill="auto"/>
            <w:vAlign w:val="center"/>
            <w:hideMark/>
          </w:tcPr>
          <w:p w14:paraId="18F70153" w14:textId="77777777" w:rsidR="00D51554" w:rsidRPr="009D1C8C" w:rsidRDefault="00D51554" w:rsidP="00F065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D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 will participate in leptospirosis prevention and control activities offered by the health cent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6FA83B3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39B4CDB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.0</w:t>
            </w:r>
          </w:p>
        </w:tc>
      </w:tr>
      <w:tr w:rsidR="00D51554" w:rsidRPr="007317DD" w14:paraId="08C42E61" w14:textId="77777777" w:rsidTr="00F0653B">
        <w:trPr>
          <w:trHeight w:val="402"/>
        </w:trPr>
        <w:tc>
          <w:tcPr>
            <w:tcW w:w="5670" w:type="dxa"/>
            <w:shd w:val="clear" w:color="auto" w:fill="auto"/>
            <w:vAlign w:val="center"/>
            <w:hideMark/>
          </w:tcPr>
          <w:p w14:paraId="557B5F0F" w14:textId="77777777" w:rsidR="00D51554" w:rsidRPr="009D1C8C" w:rsidRDefault="00D51554" w:rsidP="00F065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D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Leptospirosis has more priority in my life than </w:t>
            </w:r>
            <w:proofErr w:type="spellStart"/>
            <w:r w:rsidRPr="009D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engue</w:t>
            </w:r>
            <w:r w:rsidRPr="009D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b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8FA9744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089FD38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.2</w:t>
            </w:r>
          </w:p>
        </w:tc>
      </w:tr>
      <w:tr w:rsidR="00D51554" w:rsidRPr="007317DD" w14:paraId="15ECF87F" w14:textId="77777777" w:rsidTr="00F0653B">
        <w:trPr>
          <w:trHeight w:val="402"/>
        </w:trPr>
        <w:tc>
          <w:tcPr>
            <w:tcW w:w="5670" w:type="dxa"/>
            <w:shd w:val="clear" w:color="auto" w:fill="auto"/>
            <w:vAlign w:val="center"/>
            <w:hideMark/>
          </w:tcPr>
          <w:p w14:paraId="6933FB54" w14:textId="77777777" w:rsidR="00D51554" w:rsidRPr="009D1C8C" w:rsidRDefault="00D51554" w:rsidP="00F065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D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 consider leptospirosis a very serious diseas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A3DB949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CF9CAFB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.4</w:t>
            </w:r>
          </w:p>
        </w:tc>
      </w:tr>
      <w:tr w:rsidR="00D51554" w:rsidRPr="007317DD" w14:paraId="68F08DC6" w14:textId="77777777" w:rsidTr="00F0653B">
        <w:trPr>
          <w:trHeight w:val="402"/>
        </w:trPr>
        <w:tc>
          <w:tcPr>
            <w:tcW w:w="5670" w:type="dxa"/>
            <w:shd w:val="clear" w:color="auto" w:fill="auto"/>
            <w:vAlign w:val="center"/>
            <w:hideMark/>
          </w:tcPr>
          <w:p w14:paraId="3F05D69C" w14:textId="77777777" w:rsidR="00D51554" w:rsidRPr="009D1C8C" w:rsidRDefault="00D51554" w:rsidP="00F065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D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'm afraid of having leptospirosi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E06FA88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CC627C5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.2</w:t>
            </w:r>
          </w:p>
        </w:tc>
      </w:tr>
      <w:tr w:rsidR="00D51554" w:rsidRPr="007317DD" w14:paraId="7FB0C106" w14:textId="77777777" w:rsidTr="00F0653B">
        <w:trPr>
          <w:trHeight w:val="402"/>
        </w:trPr>
        <w:tc>
          <w:tcPr>
            <w:tcW w:w="5670" w:type="dxa"/>
            <w:shd w:val="clear" w:color="auto" w:fill="D9D9D9" w:themeFill="background1" w:themeFillShade="D9"/>
            <w:vAlign w:val="center"/>
            <w:hideMark/>
          </w:tcPr>
          <w:p w14:paraId="6F7BE3A1" w14:textId="77777777" w:rsidR="00D51554" w:rsidRPr="007317DD" w:rsidRDefault="00D51554" w:rsidP="00F065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31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Household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elated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  <w:vAlign w:val="center"/>
            <w:hideMark/>
          </w:tcPr>
          <w:p w14:paraId="7ED89D9B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  <w:hideMark/>
          </w:tcPr>
          <w:p w14:paraId="572348E8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</w:tr>
      <w:tr w:rsidR="00D51554" w:rsidRPr="007317DD" w14:paraId="549025B2" w14:textId="77777777" w:rsidTr="00F0653B">
        <w:trPr>
          <w:trHeight w:val="402"/>
        </w:trPr>
        <w:tc>
          <w:tcPr>
            <w:tcW w:w="5670" w:type="dxa"/>
            <w:shd w:val="clear" w:color="auto" w:fill="auto"/>
            <w:vAlign w:val="center"/>
            <w:hideMark/>
          </w:tcPr>
          <w:p w14:paraId="3AE9EDBA" w14:textId="77777777" w:rsidR="00D51554" w:rsidRPr="009D1C8C" w:rsidRDefault="00D51554" w:rsidP="00F065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D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 worry if my house is dirt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B51DDCD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EB6C429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.8</w:t>
            </w:r>
          </w:p>
        </w:tc>
      </w:tr>
      <w:tr w:rsidR="00D51554" w:rsidRPr="007317DD" w14:paraId="02A4FBFB" w14:textId="77777777" w:rsidTr="00F0653B">
        <w:trPr>
          <w:trHeight w:val="402"/>
        </w:trPr>
        <w:tc>
          <w:tcPr>
            <w:tcW w:w="5670" w:type="dxa"/>
            <w:shd w:val="clear" w:color="auto" w:fill="auto"/>
            <w:vAlign w:val="center"/>
            <w:hideMark/>
          </w:tcPr>
          <w:p w14:paraId="3902FE79" w14:textId="77777777" w:rsidR="00D51554" w:rsidRPr="009D1C8C" w:rsidRDefault="00D51554" w:rsidP="00F065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D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 will ensure that my household waste is always close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2E93582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7B695FF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.5</w:t>
            </w:r>
          </w:p>
        </w:tc>
      </w:tr>
      <w:tr w:rsidR="00D51554" w:rsidRPr="007317DD" w14:paraId="23339423" w14:textId="77777777" w:rsidTr="00F0653B">
        <w:trPr>
          <w:trHeight w:val="402"/>
        </w:trPr>
        <w:tc>
          <w:tcPr>
            <w:tcW w:w="5670" w:type="dxa"/>
            <w:shd w:val="clear" w:color="auto" w:fill="D9D9D9" w:themeFill="background1" w:themeFillShade="D9"/>
            <w:vAlign w:val="center"/>
            <w:hideMark/>
          </w:tcPr>
          <w:p w14:paraId="0E638356" w14:textId="77777777" w:rsidR="00D51554" w:rsidRPr="007317DD" w:rsidRDefault="00D51554" w:rsidP="00F065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er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-</w:t>
            </w:r>
            <w:proofErr w:type="spellStart"/>
            <w:r w:rsidRPr="00731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omiciliary</w:t>
            </w:r>
            <w:proofErr w:type="spellEnd"/>
            <w:r w:rsidRPr="00731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elated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  <w:vAlign w:val="center"/>
            <w:hideMark/>
          </w:tcPr>
          <w:p w14:paraId="1AB221BC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  <w:hideMark/>
          </w:tcPr>
          <w:p w14:paraId="3EC4E936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</w:tr>
      <w:tr w:rsidR="00D51554" w:rsidRPr="007317DD" w14:paraId="52A122C7" w14:textId="77777777" w:rsidTr="00F0653B">
        <w:trPr>
          <w:trHeight w:val="406"/>
        </w:trPr>
        <w:tc>
          <w:tcPr>
            <w:tcW w:w="5670" w:type="dxa"/>
            <w:shd w:val="clear" w:color="auto" w:fill="auto"/>
            <w:vAlign w:val="center"/>
            <w:hideMark/>
          </w:tcPr>
          <w:p w14:paraId="0CC6BC30" w14:textId="77777777" w:rsidR="00D51554" w:rsidRPr="009D1C8C" w:rsidRDefault="00D51554" w:rsidP="00F065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D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 don't worry if I have rodents outside my househol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F2E3D20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BEBDD99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.1</w:t>
            </w:r>
          </w:p>
        </w:tc>
      </w:tr>
      <w:tr w:rsidR="00D51554" w:rsidRPr="007317DD" w14:paraId="1EDC4847" w14:textId="77777777" w:rsidTr="00F0653B">
        <w:trPr>
          <w:trHeight w:val="412"/>
        </w:trPr>
        <w:tc>
          <w:tcPr>
            <w:tcW w:w="5670" w:type="dxa"/>
            <w:shd w:val="clear" w:color="auto" w:fill="auto"/>
            <w:vAlign w:val="center"/>
            <w:hideMark/>
          </w:tcPr>
          <w:p w14:paraId="0AC0113A" w14:textId="77777777" w:rsidR="00D51554" w:rsidRPr="009D1C8C" w:rsidRDefault="00D51554" w:rsidP="00F065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D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 worry if my family participates in cleaning activities outside the househol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56184E3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933AF64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.7</w:t>
            </w:r>
          </w:p>
        </w:tc>
      </w:tr>
      <w:tr w:rsidR="00D51554" w:rsidRPr="007317DD" w14:paraId="65A524E3" w14:textId="77777777" w:rsidTr="00F0653B">
        <w:trPr>
          <w:trHeight w:val="435"/>
        </w:trPr>
        <w:tc>
          <w:tcPr>
            <w:tcW w:w="5670" w:type="dxa"/>
            <w:shd w:val="clear" w:color="auto" w:fill="auto"/>
            <w:vAlign w:val="center"/>
            <w:hideMark/>
          </w:tcPr>
          <w:p w14:paraId="03CD8112" w14:textId="77777777" w:rsidR="00D51554" w:rsidRPr="009D1C8C" w:rsidRDefault="00D51554" w:rsidP="00F065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D1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 have no worry if the area outside my household is dirt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DDD48A2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D38586D" w14:textId="77777777" w:rsidR="00D51554" w:rsidRPr="007317DD" w:rsidRDefault="00D51554" w:rsidP="00F0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.3</w:t>
            </w:r>
          </w:p>
        </w:tc>
      </w:tr>
    </w:tbl>
    <w:p w14:paraId="0B8509C3" w14:textId="77777777" w:rsidR="00D51554" w:rsidRDefault="00D51554" w:rsidP="00D5155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249D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umber (%) of participants who answered </w:t>
      </w:r>
      <w:r w:rsidRPr="00942CF8">
        <w:rPr>
          <w:rFonts w:ascii="Times New Roman" w:hAnsi="Times New Roman" w:cs="Times New Roman"/>
          <w:sz w:val="24"/>
          <w:szCs w:val="24"/>
          <w:lang w:val="en-GB"/>
        </w:rPr>
        <w:t xml:space="preserve">“Yes” to questions about attitude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towards leptospirosis. </w:t>
      </w:r>
    </w:p>
    <w:p w14:paraId="09D42388" w14:textId="77777777" w:rsidR="00D51554" w:rsidRPr="009D1C8C" w:rsidRDefault="00D51554" w:rsidP="00D51554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942CF8">
        <w:rPr>
          <w:rFonts w:ascii="Times New Roman" w:hAnsi="Times New Roman" w:cs="Times New Roman"/>
          <w:sz w:val="24"/>
          <w:szCs w:val="24"/>
          <w:lang w:val="en-GB"/>
        </w:rPr>
        <w:t>As</w:t>
      </w:r>
      <w:proofErr w:type="spellEnd"/>
      <w:r w:rsidRPr="00942CF8">
        <w:rPr>
          <w:rFonts w:ascii="Times New Roman" w:hAnsi="Times New Roman" w:cs="Times New Roman"/>
          <w:sz w:val="24"/>
          <w:szCs w:val="24"/>
          <w:lang w:val="en-GB"/>
        </w:rPr>
        <w:t xml:space="preserve"> this is a KAP study for leptospirosis, we will want to know if leptospirosis disease was a priority/important in the lives of the participants.</w:t>
      </w:r>
    </w:p>
    <w:p w14:paraId="2A63D9E5" w14:textId="77777777" w:rsidR="00D51554" w:rsidRPr="009D1C8C" w:rsidRDefault="00D51554" w:rsidP="00D51554">
      <w:pPr>
        <w:rPr>
          <w:lang w:val="en-US"/>
        </w:rPr>
      </w:pPr>
    </w:p>
    <w:p w14:paraId="40488AB8" w14:textId="77777777" w:rsidR="00122D6B" w:rsidRPr="00D51554" w:rsidRDefault="00122D6B">
      <w:pPr>
        <w:rPr>
          <w:lang w:val="en-US"/>
        </w:rPr>
      </w:pPr>
    </w:p>
    <w:sectPr w:rsidR="00122D6B" w:rsidRPr="00D51554" w:rsidSect="00823BCA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554"/>
    <w:rsid w:val="00122D6B"/>
    <w:rsid w:val="00823BCA"/>
    <w:rsid w:val="00D51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35177"/>
  <w15:chartTrackingRefBased/>
  <w15:docId w15:val="{C9B19AF5-6635-4DDB-B39A-DDF6C3928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554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ed Mogaji</dc:creator>
  <cp:keywords/>
  <dc:description/>
  <cp:lastModifiedBy>Hammed Mogaji</cp:lastModifiedBy>
  <cp:revision>1</cp:revision>
  <dcterms:created xsi:type="dcterms:W3CDTF">2022-03-20T20:49:00Z</dcterms:created>
  <dcterms:modified xsi:type="dcterms:W3CDTF">2022-03-20T20:50:00Z</dcterms:modified>
</cp:coreProperties>
</file>